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52225" w14:textId="35306F47" w:rsidR="007D79FF" w:rsidRPr="007D79FF" w:rsidRDefault="007D79FF" w:rsidP="007D79F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7D79FF">
        <w:rPr>
          <w:rFonts w:ascii="Times New Roman" w:hAnsi="Times New Roman" w:cs="Times New Roman"/>
          <w:b/>
          <w:bCs/>
        </w:rPr>
        <w:t>Supplementary Table 1</w:t>
      </w:r>
      <w:r w:rsidRPr="007D79FF">
        <w:rPr>
          <w:rFonts w:ascii="Times New Roman" w:hAnsi="Times New Roman" w:cs="Times New Roman"/>
        </w:rPr>
        <w:t>. The scoring rubric for open-ended questions</w:t>
      </w:r>
      <w:r w:rsidR="00DC32E6">
        <w:rPr>
          <w:rFonts w:ascii="Times New Roman" w:hAnsi="Times New Roman" w:cs="Times New Roman"/>
        </w:rPr>
        <w:t>.</w:t>
      </w:r>
    </w:p>
    <w:p w14:paraId="46053FE4" w14:textId="77777777" w:rsidR="007D79FF" w:rsidRPr="007D79FF" w:rsidRDefault="007D79FF" w:rsidP="007D79F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TableGrid2"/>
        <w:tblW w:w="9360" w:type="dxa"/>
        <w:tblInd w:w="-5" w:type="dxa"/>
        <w:tblLook w:val="04A0" w:firstRow="1" w:lastRow="0" w:firstColumn="1" w:lastColumn="0" w:noHBand="0" w:noVBand="1"/>
      </w:tblPr>
      <w:tblGrid>
        <w:gridCol w:w="805"/>
        <w:gridCol w:w="8555"/>
      </w:tblGrid>
      <w:tr w:rsidR="007D79FF" w:rsidRPr="007D79FF" w14:paraId="5965B819" w14:textId="77777777" w:rsidTr="007D79FF">
        <w:tc>
          <w:tcPr>
            <w:tcW w:w="805" w:type="dxa"/>
          </w:tcPr>
          <w:p w14:paraId="77CEFA73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8555" w:type="dxa"/>
          </w:tcPr>
          <w:p w14:paraId="5A6B1732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Criteria</w:t>
            </w:r>
          </w:p>
        </w:tc>
      </w:tr>
      <w:tr w:rsidR="007D79FF" w:rsidRPr="007D79FF" w14:paraId="7F1AD067" w14:textId="77777777" w:rsidTr="007D79FF">
        <w:tc>
          <w:tcPr>
            <w:tcW w:w="805" w:type="dxa"/>
          </w:tcPr>
          <w:p w14:paraId="2E54763E" w14:textId="77777777" w:rsidR="007D79FF" w:rsidRPr="007D79FF" w:rsidRDefault="007D79FF" w:rsidP="00D76F10">
            <w:pPr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5" w:type="dxa"/>
          </w:tcPr>
          <w:p w14:paraId="7948F639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Correct answer with listing all key supporting evidence, using proper terms</w:t>
            </w:r>
          </w:p>
        </w:tc>
      </w:tr>
      <w:tr w:rsidR="007D79FF" w:rsidRPr="007D79FF" w14:paraId="053D3DB9" w14:textId="77777777" w:rsidTr="007D79FF">
        <w:tc>
          <w:tcPr>
            <w:tcW w:w="805" w:type="dxa"/>
          </w:tcPr>
          <w:p w14:paraId="42BA0E9B" w14:textId="77777777" w:rsidR="007D79FF" w:rsidRPr="007D79FF" w:rsidRDefault="007D79FF" w:rsidP="00D76F10">
            <w:pPr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5" w:type="dxa"/>
          </w:tcPr>
          <w:p w14:paraId="76CF2EA4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Correct answer with missing key supporting evidence, using proper terms</w:t>
            </w:r>
          </w:p>
        </w:tc>
      </w:tr>
      <w:tr w:rsidR="007D79FF" w:rsidRPr="007D79FF" w14:paraId="4B6A4FA4" w14:textId="77777777" w:rsidTr="007D79FF">
        <w:tc>
          <w:tcPr>
            <w:tcW w:w="805" w:type="dxa"/>
          </w:tcPr>
          <w:p w14:paraId="1975844D" w14:textId="77777777" w:rsidR="007D79FF" w:rsidRPr="007D79FF" w:rsidRDefault="007D79FF" w:rsidP="00D76F10">
            <w:pPr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5" w:type="dxa"/>
          </w:tcPr>
          <w:p w14:paraId="4C614A40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Correct answer with mixing correct and incorrect supporting evidence, using proper terms</w:t>
            </w:r>
          </w:p>
        </w:tc>
      </w:tr>
      <w:tr w:rsidR="007D79FF" w:rsidRPr="007D79FF" w14:paraId="586969B9" w14:textId="77777777" w:rsidTr="007D79FF">
        <w:tc>
          <w:tcPr>
            <w:tcW w:w="805" w:type="dxa"/>
          </w:tcPr>
          <w:p w14:paraId="487E30FA" w14:textId="77777777" w:rsidR="007D79FF" w:rsidRPr="007D79FF" w:rsidRDefault="007D79FF" w:rsidP="00D76F10">
            <w:pPr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5" w:type="dxa"/>
          </w:tcPr>
          <w:p w14:paraId="2C29BDF7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Correct answer with listing only incorrect supporting evidence, not using proper terms</w:t>
            </w:r>
          </w:p>
        </w:tc>
      </w:tr>
      <w:tr w:rsidR="007D79FF" w:rsidRPr="007D79FF" w14:paraId="4DF04E63" w14:textId="77777777" w:rsidTr="007D79FF">
        <w:tc>
          <w:tcPr>
            <w:tcW w:w="805" w:type="dxa"/>
          </w:tcPr>
          <w:p w14:paraId="5F09B280" w14:textId="77777777" w:rsidR="007D79FF" w:rsidRPr="007D79FF" w:rsidRDefault="007D79FF" w:rsidP="00D76F10">
            <w:pPr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5" w:type="dxa"/>
          </w:tcPr>
          <w:p w14:paraId="1211BF9B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Incorrect answer to the question</w:t>
            </w:r>
          </w:p>
        </w:tc>
      </w:tr>
    </w:tbl>
    <w:p w14:paraId="700438B9" w14:textId="61A1B240" w:rsidR="007D79FF" w:rsidRPr="007D79FF" w:rsidRDefault="007D79FF" w:rsidP="007D79FF">
      <w:pPr>
        <w:rPr>
          <w:rFonts w:ascii="Times New Roman" w:hAnsi="Times New Roman" w:cs="Times New Roman"/>
        </w:rPr>
      </w:pPr>
    </w:p>
    <w:p w14:paraId="134030AC" w14:textId="77777777" w:rsidR="007D79FF" w:rsidRPr="007D79FF" w:rsidRDefault="007D79FF">
      <w:pPr>
        <w:rPr>
          <w:rFonts w:ascii="Times New Roman" w:hAnsi="Times New Roman" w:cs="Times New Roman"/>
        </w:rPr>
      </w:pPr>
      <w:r w:rsidRPr="007D79FF">
        <w:rPr>
          <w:rFonts w:ascii="Times New Roman" w:hAnsi="Times New Roman" w:cs="Times New Roman"/>
        </w:rPr>
        <w:br w:type="page"/>
      </w:r>
    </w:p>
    <w:p w14:paraId="12989619" w14:textId="014316A3" w:rsidR="007D79FF" w:rsidRDefault="007D79FF" w:rsidP="007D79FF">
      <w:pPr>
        <w:spacing w:after="0" w:line="240" w:lineRule="auto"/>
        <w:contextualSpacing/>
        <w:rPr>
          <w:rFonts w:ascii="Times New Roman" w:eastAsia="Malgun Gothic" w:hAnsi="Times New Roman" w:cs="Times New Roman"/>
          <w:i/>
          <w:iCs/>
          <w:kern w:val="0"/>
          <w14:ligatures w14:val="none"/>
        </w:rPr>
      </w:pPr>
      <w:r w:rsidRPr="007D79FF">
        <w:rPr>
          <w:rFonts w:ascii="Times New Roman" w:eastAsia="Malgun Gothic" w:hAnsi="Times New Roman" w:cs="Times New Roman"/>
          <w:b/>
          <w:bCs/>
          <w:kern w:val="0"/>
          <w14:ligatures w14:val="none"/>
        </w:rPr>
        <w:lastRenderedPageBreak/>
        <w:t>Supplementary Table 2</w:t>
      </w:r>
      <w:r w:rsidRPr="007D79FF">
        <w:rPr>
          <w:rFonts w:ascii="Times New Roman" w:eastAsia="Malgun Gothic" w:hAnsi="Times New Roman" w:cs="Times New Roman"/>
          <w:kern w:val="0"/>
          <w14:ligatures w14:val="none"/>
        </w:rPr>
        <w:t>. The rubric for the four-year scaling competency examination</w:t>
      </w:r>
      <w:r w:rsidR="00DC32E6">
        <w:rPr>
          <w:rFonts w:ascii="Times New Roman" w:eastAsia="Malgun Gothic" w:hAnsi="Times New Roman" w:cs="Times New Roman"/>
          <w:kern w:val="0"/>
          <w14:ligatures w14:val="none"/>
        </w:rPr>
        <w:t>.</w:t>
      </w:r>
    </w:p>
    <w:p w14:paraId="7E90E9DA" w14:textId="77777777" w:rsidR="007D79FF" w:rsidRPr="007D79FF" w:rsidRDefault="007D79FF" w:rsidP="007D79FF">
      <w:pPr>
        <w:spacing w:after="0" w:line="240" w:lineRule="auto"/>
        <w:contextualSpacing/>
        <w:rPr>
          <w:rFonts w:ascii="Times New Roman" w:eastAsia="Malgun Gothic" w:hAnsi="Times New Roman" w:cs="Times New Roman"/>
          <w:kern w:val="0"/>
          <w14:ligatures w14:val="none"/>
        </w:rPr>
      </w:pP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7D79FF" w:rsidRPr="007D79FF" w14:paraId="0AFB167B" w14:textId="77777777" w:rsidTr="007D79FF">
        <w:trPr>
          <w:trHeight w:val="251"/>
        </w:trPr>
        <w:tc>
          <w:tcPr>
            <w:tcW w:w="9355" w:type="dxa"/>
          </w:tcPr>
          <w:p w14:paraId="02C2EC97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Calculus Detection (20 Points)</w:t>
            </w:r>
          </w:p>
        </w:tc>
      </w:tr>
      <w:tr w:rsidR="007D79FF" w:rsidRPr="007D79FF" w14:paraId="182AEEAC" w14:textId="77777777" w:rsidTr="007D79FF">
        <w:trPr>
          <w:trHeight w:val="838"/>
        </w:trPr>
        <w:tc>
          <w:tcPr>
            <w:tcW w:w="9355" w:type="dxa"/>
          </w:tcPr>
          <w:p w14:paraId="5D9A13F2" w14:textId="77777777" w:rsidR="007D79FF" w:rsidRPr="007D79FF" w:rsidRDefault="007D79FF" w:rsidP="00D76F10">
            <w:pPr>
              <w:numPr>
                <w:ilvl w:val="0"/>
                <w:numId w:val="1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Independent and correct calculus site selection by student (20)</w:t>
            </w:r>
          </w:p>
          <w:p w14:paraId="7AFC22A3" w14:textId="77777777" w:rsidR="007D79FF" w:rsidRPr="007D79FF" w:rsidRDefault="007D79FF" w:rsidP="00D76F10">
            <w:pPr>
              <w:numPr>
                <w:ilvl w:val="0"/>
                <w:numId w:val="1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2-3 sites need faculty intervention and re-selected (10)</w:t>
            </w:r>
          </w:p>
          <w:p w14:paraId="35C9C22C" w14:textId="77777777" w:rsidR="007D79FF" w:rsidRPr="007D79FF" w:rsidRDefault="007D79FF" w:rsidP="00D76F10">
            <w:pPr>
              <w:numPr>
                <w:ilvl w:val="0"/>
                <w:numId w:val="1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4 or more sites need faculty intervention and re-selected (-31) *</w:t>
            </w:r>
          </w:p>
        </w:tc>
      </w:tr>
      <w:tr w:rsidR="007D79FF" w:rsidRPr="007D79FF" w14:paraId="6F833462" w14:textId="77777777" w:rsidTr="007D79FF">
        <w:trPr>
          <w:trHeight w:val="251"/>
        </w:trPr>
        <w:tc>
          <w:tcPr>
            <w:tcW w:w="9355" w:type="dxa"/>
          </w:tcPr>
          <w:p w14:paraId="42130A69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ub- and Supra-gingival Calculus/Stain/Plaque/Removal (60 Points)</w:t>
            </w:r>
          </w:p>
        </w:tc>
      </w:tr>
      <w:tr w:rsidR="007D79FF" w:rsidRPr="007D79FF" w14:paraId="73A7EE32" w14:textId="77777777" w:rsidTr="007D79FF">
        <w:trPr>
          <w:trHeight w:val="1051"/>
        </w:trPr>
        <w:tc>
          <w:tcPr>
            <w:tcW w:w="9355" w:type="dxa"/>
          </w:tcPr>
          <w:p w14:paraId="177D966E" w14:textId="77777777" w:rsidR="007D79FF" w:rsidRPr="007D79FF" w:rsidRDefault="007D79FF" w:rsidP="00D76F10">
            <w:pPr>
              <w:numPr>
                <w:ilvl w:val="0"/>
                <w:numId w:val="2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No calculus at selected sites detected, Plaque-free and relatively stain free (60)</w:t>
            </w:r>
          </w:p>
          <w:p w14:paraId="4800B322" w14:textId="77777777" w:rsidR="007D79FF" w:rsidRPr="007D79FF" w:rsidRDefault="007D79FF" w:rsidP="00D76F10">
            <w:pPr>
              <w:numPr>
                <w:ilvl w:val="0"/>
                <w:numId w:val="2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Calculus detected at ≤2 sites (50)</w:t>
            </w:r>
          </w:p>
          <w:p w14:paraId="5DE4E987" w14:textId="77777777" w:rsidR="007D79FF" w:rsidRPr="007D79FF" w:rsidRDefault="007D79FF" w:rsidP="00D76F10">
            <w:pPr>
              <w:numPr>
                <w:ilvl w:val="0"/>
                <w:numId w:val="2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Calculus detected at ≤5 sites (40)</w:t>
            </w:r>
          </w:p>
          <w:p w14:paraId="31DFD981" w14:textId="77777777" w:rsidR="007D79FF" w:rsidRPr="007D79FF" w:rsidRDefault="007D79FF" w:rsidP="00D76F10">
            <w:pPr>
              <w:numPr>
                <w:ilvl w:val="0"/>
                <w:numId w:val="2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Calculus detected at more than &gt;5 sites. Significant plaque and/or stain remains at more than 2 sites (-31) *</w:t>
            </w:r>
          </w:p>
        </w:tc>
      </w:tr>
      <w:tr w:rsidR="007D79FF" w:rsidRPr="007D79FF" w14:paraId="55D6A2A8" w14:textId="77777777" w:rsidTr="007D79FF">
        <w:trPr>
          <w:trHeight w:val="251"/>
        </w:trPr>
        <w:tc>
          <w:tcPr>
            <w:tcW w:w="9355" w:type="dxa"/>
          </w:tcPr>
          <w:p w14:paraId="0C69E72F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oft tissue management (20 Points)</w:t>
            </w:r>
          </w:p>
        </w:tc>
      </w:tr>
      <w:tr w:rsidR="007D79FF" w:rsidRPr="007D79FF" w14:paraId="611F0FDD" w14:textId="77777777" w:rsidTr="007D79FF">
        <w:trPr>
          <w:trHeight w:val="822"/>
        </w:trPr>
        <w:tc>
          <w:tcPr>
            <w:tcW w:w="9355" w:type="dxa"/>
          </w:tcPr>
          <w:p w14:paraId="262AE3CB" w14:textId="77777777" w:rsidR="007D79FF" w:rsidRPr="007D79FF" w:rsidRDefault="007D79FF" w:rsidP="00D76F10">
            <w:pPr>
              <w:numPr>
                <w:ilvl w:val="0"/>
                <w:numId w:val="3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No tissue trauma evident, no extraneous tissue tags, hemostasis observed/no coagulum remnants (20)</w:t>
            </w:r>
          </w:p>
          <w:p w14:paraId="5671B7A4" w14:textId="77777777" w:rsidR="007D79FF" w:rsidRPr="007D79FF" w:rsidRDefault="007D79FF" w:rsidP="00D76F10">
            <w:pPr>
              <w:numPr>
                <w:ilvl w:val="0"/>
                <w:numId w:val="3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Minor tissue trauma evident (15)</w:t>
            </w:r>
          </w:p>
          <w:p w14:paraId="639EE0B3" w14:textId="77777777" w:rsidR="007D79FF" w:rsidRPr="007D79FF" w:rsidRDefault="007D79FF" w:rsidP="00D76F10">
            <w:pPr>
              <w:numPr>
                <w:ilvl w:val="0"/>
                <w:numId w:val="3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Major tear in tissue/multiple minor sites, significant Tissue tags/granulation left (-31)*</w:t>
            </w:r>
          </w:p>
        </w:tc>
      </w:tr>
      <w:tr w:rsidR="007D79FF" w:rsidRPr="007D79FF" w14:paraId="2E5818CE" w14:textId="77777777" w:rsidTr="007D79FF">
        <w:trPr>
          <w:trHeight w:val="234"/>
        </w:trPr>
        <w:tc>
          <w:tcPr>
            <w:tcW w:w="9355" w:type="dxa"/>
          </w:tcPr>
          <w:p w14:paraId="7FB06D25" w14:textId="77777777" w:rsidR="007D79FF" w:rsidRPr="007D79FF" w:rsidRDefault="007D79FF" w:rsidP="00D76F10">
            <w:pPr>
              <w:contextualSpacing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</w:tr>
      <w:tr w:rsidR="007D79FF" w:rsidRPr="007D79FF" w14:paraId="6FB2C4AC" w14:textId="77777777" w:rsidTr="007D79FF">
        <w:trPr>
          <w:trHeight w:val="584"/>
        </w:trPr>
        <w:tc>
          <w:tcPr>
            <w:tcW w:w="9355" w:type="dxa"/>
          </w:tcPr>
          <w:p w14:paraId="04BC7420" w14:textId="77777777" w:rsidR="007D79FF" w:rsidRPr="007D79FF" w:rsidRDefault="007D79FF" w:rsidP="00D76F10">
            <w:pPr>
              <w:numPr>
                <w:ilvl w:val="0"/>
                <w:numId w:val="4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Major issue in pain control (-31)*</w:t>
            </w:r>
          </w:p>
          <w:p w14:paraId="4CBFA892" w14:textId="77777777" w:rsidR="007D79FF" w:rsidRPr="007D79FF" w:rsidRDefault="007D79FF" w:rsidP="00D76F10">
            <w:pPr>
              <w:numPr>
                <w:ilvl w:val="0"/>
                <w:numId w:val="4"/>
              </w:numPr>
              <w:contextualSpacing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D79FF">
              <w:rPr>
                <w:rFonts w:ascii="Times New Roman" w:eastAsia="Malgun Gothic" w:hAnsi="Times New Roman" w:cs="Times New Roman"/>
                <w:sz w:val="24"/>
                <w:szCs w:val="24"/>
              </w:rPr>
              <w:t>Asepsis violation (-31)*</w:t>
            </w:r>
          </w:p>
        </w:tc>
      </w:tr>
    </w:tbl>
    <w:p w14:paraId="3830004F" w14:textId="77777777" w:rsidR="007D79FF" w:rsidRPr="007D79FF" w:rsidRDefault="007D79FF" w:rsidP="007D79FF">
      <w:pPr>
        <w:spacing w:after="0" w:line="240" w:lineRule="auto"/>
        <w:contextualSpacing/>
        <w:rPr>
          <w:rFonts w:ascii="Times New Roman" w:eastAsia="Malgun Gothic" w:hAnsi="Times New Roman" w:cs="Times New Roman"/>
          <w:kern w:val="0"/>
          <w14:ligatures w14:val="none"/>
        </w:rPr>
      </w:pPr>
      <w:r w:rsidRPr="007D79FF">
        <w:rPr>
          <w:rFonts w:ascii="Times New Roman" w:eastAsia="Malgun Gothic" w:hAnsi="Times New Roman" w:cs="Times New Roman"/>
          <w:kern w:val="0"/>
          <w14:ligatures w14:val="none"/>
        </w:rPr>
        <w:t>*Critical errors are automatic failures.</w:t>
      </w:r>
    </w:p>
    <w:p w14:paraId="52996417" w14:textId="0C5A0A42" w:rsidR="007D79FF" w:rsidRPr="007D79FF" w:rsidRDefault="007D79FF">
      <w:pPr>
        <w:rPr>
          <w:rFonts w:ascii="Times New Roman" w:hAnsi="Times New Roman" w:cs="Times New Roman"/>
        </w:rPr>
      </w:pPr>
      <w:r w:rsidRPr="007D79FF">
        <w:rPr>
          <w:rFonts w:ascii="Times New Roman" w:hAnsi="Times New Roman" w:cs="Times New Roman"/>
        </w:rPr>
        <w:br w:type="page"/>
      </w:r>
    </w:p>
    <w:p w14:paraId="77D38EE6" w14:textId="2A8EE41E" w:rsidR="007D79FF" w:rsidRDefault="007D79FF" w:rsidP="007D79FF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7D79FF"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7D79FF">
        <w:rPr>
          <w:rFonts w:ascii="Times New Roman" w:hAnsi="Times New Roman" w:cs="Times New Roman"/>
        </w:rPr>
        <w:t>. The modified rubric for the second-year periodontal practical examination</w:t>
      </w:r>
      <w:r w:rsidR="00DC32E6">
        <w:rPr>
          <w:rFonts w:ascii="Times New Roman" w:hAnsi="Times New Roman" w:cs="Times New Roman"/>
        </w:rPr>
        <w:t>.</w:t>
      </w:r>
    </w:p>
    <w:p w14:paraId="60CAA875" w14:textId="77777777" w:rsidR="007D79FF" w:rsidRPr="007D79FF" w:rsidRDefault="007D79FF" w:rsidP="007D79F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Style w:val="TableGrid1"/>
        <w:tblW w:w="9290" w:type="dxa"/>
        <w:tblInd w:w="-5" w:type="dxa"/>
        <w:tblLook w:val="04A0" w:firstRow="1" w:lastRow="0" w:firstColumn="1" w:lastColumn="0" w:noHBand="0" w:noVBand="1"/>
      </w:tblPr>
      <w:tblGrid>
        <w:gridCol w:w="3780"/>
        <w:gridCol w:w="5510"/>
      </w:tblGrid>
      <w:tr w:rsidR="007D79FF" w:rsidRPr="007D79FF" w14:paraId="3C6D4F89" w14:textId="77777777" w:rsidTr="007D79FF">
        <w:trPr>
          <w:trHeight w:val="255"/>
        </w:trPr>
        <w:tc>
          <w:tcPr>
            <w:tcW w:w="9290" w:type="dxa"/>
            <w:gridSpan w:val="2"/>
          </w:tcPr>
          <w:p w14:paraId="0A1E0332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>Gracey 1/2 (20 points)</w:t>
            </w:r>
          </w:p>
        </w:tc>
      </w:tr>
      <w:tr w:rsidR="007D79FF" w:rsidRPr="007D79FF" w14:paraId="553DBEAB" w14:textId="77777777" w:rsidTr="007D79FF">
        <w:trPr>
          <w:trHeight w:val="782"/>
        </w:trPr>
        <w:tc>
          <w:tcPr>
            <w:tcW w:w="3780" w:type="dxa"/>
            <w:vMerge w:val="restart"/>
          </w:tcPr>
          <w:p w14:paraId="4891015A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eastAsia="en-US"/>
              </w:rPr>
            </w:pPr>
            <w:bookmarkStart w:id="0" w:name="_Hlk48572614"/>
            <w:r w:rsidRPr="007D79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eastAsia="en-US"/>
              </w:rPr>
              <w:t>Critical Failure</w:t>
            </w:r>
          </w:p>
          <w:p w14:paraId="7DEDB794" w14:textId="77777777" w:rsidR="007D79FF" w:rsidRPr="007D79FF" w:rsidRDefault="007D79FF" w:rsidP="007D79FF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instrument used (-20)</w:t>
            </w:r>
          </w:p>
          <w:p w14:paraId="23A89976" w14:textId="77777777" w:rsidR="007D79FF" w:rsidRPr="007D79FF" w:rsidRDefault="007D79FF" w:rsidP="007D79FF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working end used (-20)</w:t>
            </w:r>
          </w:p>
          <w:p w14:paraId="1613FE8A" w14:textId="77777777" w:rsidR="007D79FF" w:rsidRPr="007D79FF" w:rsidRDefault="007D79FF" w:rsidP="007D79FF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Using the same working end both on the mesial and distal surfaces (-20)</w:t>
            </w:r>
          </w:p>
          <w:p w14:paraId="1818B03A" w14:textId="77777777" w:rsidR="007D79FF" w:rsidRPr="007D79FF" w:rsidRDefault="007D79FF" w:rsidP="007D79FF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aling “backwards” (-20)</w:t>
            </w:r>
          </w:p>
          <w:p w14:paraId="062D6E7A" w14:textId="77777777" w:rsidR="007D79FF" w:rsidRPr="007D79FF" w:rsidRDefault="007D79FF" w:rsidP="007D79FF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performed on the palatal side (-10)</w:t>
            </w:r>
          </w:p>
        </w:tc>
        <w:tc>
          <w:tcPr>
            <w:tcW w:w="5510" w:type="dxa"/>
          </w:tcPr>
          <w:p w14:paraId="17F3E3CA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appropriate pen grasp (-2)</w:t>
            </w:r>
          </w:p>
          <w:p w14:paraId="027668F8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/inappropriate fulcrum (-2)</w:t>
            </w:r>
          </w:p>
          <w:p w14:paraId="13A5A87F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inserting at the middle (-2)</w:t>
            </w:r>
          </w:p>
        </w:tc>
      </w:tr>
      <w:tr w:rsidR="007D79FF" w:rsidRPr="007D79FF" w14:paraId="1E02D6FC" w14:textId="77777777" w:rsidTr="007D79FF">
        <w:trPr>
          <w:trHeight w:val="1308"/>
        </w:trPr>
        <w:tc>
          <w:tcPr>
            <w:tcW w:w="3780" w:type="dxa"/>
            <w:vMerge/>
          </w:tcPr>
          <w:p w14:paraId="3CC88F3F" w14:textId="77777777" w:rsidR="007D79FF" w:rsidRPr="007D79FF" w:rsidRDefault="007D79FF" w:rsidP="007D79FF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752C37A7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Overall stroke was too weak/ little pull (-2)</w:t>
            </w:r>
          </w:p>
          <w:p w14:paraId="3C6004B8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Little/no overlapping stroke/not continuous (-2)</w:t>
            </w:r>
          </w:p>
          <w:p w14:paraId="4AA1D4D8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going interproximally (-2)</w:t>
            </w:r>
          </w:p>
          <w:p w14:paraId="3D6F3FAE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enough rolling of the tip of the instrument (-2)</w:t>
            </w:r>
          </w:p>
          <w:p w14:paraId="6FEACE8C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strument adaptation is too open or too closed (-2)</w:t>
            </w:r>
          </w:p>
        </w:tc>
      </w:tr>
      <w:tr w:rsidR="007D79FF" w:rsidRPr="007D79FF" w14:paraId="10D964DE" w14:textId="77777777" w:rsidTr="007D79FF">
        <w:trPr>
          <w:trHeight w:val="334"/>
        </w:trPr>
        <w:tc>
          <w:tcPr>
            <w:tcW w:w="3780" w:type="dxa"/>
            <w:vMerge/>
          </w:tcPr>
          <w:p w14:paraId="6DFE3A6A" w14:textId="77777777" w:rsidR="007D79FF" w:rsidRPr="007D79FF" w:rsidRDefault="007D79FF" w:rsidP="007D79FF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4D13EF8A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Other comments</w:t>
            </w:r>
          </w:p>
        </w:tc>
      </w:tr>
      <w:bookmarkEnd w:id="0"/>
      <w:tr w:rsidR="007D79FF" w:rsidRPr="007D79FF" w14:paraId="21BC68F3" w14:textId="77777777" w:rsidTr="007D79FF">
        <w:trPr>
          <w:trHeight w:val="255"/>
        </w:trPr>
        <w:tc>
          <w:tcPr>
            <w:tcW w:w="9290" w:type="dxa"/>
            <w:gridSpan w:val="2"/>
          </w:tcPr>
          <w:p w14:paraId="7EFF430E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>Gracey 11/12 (20 points)</w:t>
            </w:r>
          </w:p>
        </w:tc>
      </w:tr>
      <w:tr w:rsidR="007D79FF" w:rsidRPr="007D79FF" w14:paraId="09ED50E3" w14:textId="77777777" w:rsidTr="007D79FF">
        <w:trPr>
          <w:trHeight w:val="326"/>
        </w:trPr>
        <w:tc>
          <w:tcPr>
            <w:tcW w:w="3780" w:type="dxa"/>
            <w:vMerge w:val="restart"/>
          </w:tcPr>
          <w:p w14:paraId="5412E54D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eastAsia="en-US"/>
              </w:rPr>
              <w:t>Critical Failure</w:t>
            </w:r>
          </w:p>
          <w:p w14:paraId="73F3AF8F" w14:textId="77777777" w:rsidR="007D79FF" w:rsidRPr="007D79FF" w:rsidRDefault="007D79FF" w:rsidP="007D79FF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instrument used (-20)</w:t>
            </w:r>
          </w:p>
          <w:p w14:paraId="66A2F310" w14:textId="77777777" w:rsidR="007D79FF" w:rsidRPr="007D79FF" w:rsidRDefault="007D79FF" w:rsidP="007D79FF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working end used (-20)</w:t>
            </w:r>
          </w:p>
          <w:p w14:paraId="14539F3B" w14:textId="77777777" w:rsidR="007D79FF" w:rsidRPr="007D79FF" w:rsidRDefault="007D79FF" w:rsidP="007D79FF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Using the instrument on the distal surface of the tooth (-20)</w:t>
            </w:r>
          </w:p>
          <w:p w14:paraId="67105BEB" w14:textId="77777777" w:rsidR="007D79FF" w:rsidRPr="007D79FF" w:rsidRDefault="007D79FF" w:rsidP="007D79FF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aling “backwards” (-20)</w:t>
            </w:r>
          </w:p>
          <w:p w14:paraId="79A33D21" w14:textId="77777777" w:rsidR="007D79FF" w:rsidRPr="007D79FF" w:rsidRDefault="007D79FF" w:rsidP="007D79FF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performed on the palatal side (-10)</w:t>
            </w:r>
          </w:p>
          <w:p w14:paraId="066D1760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22265F12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appropriate pen grasp (-2)</w:t>
            </w:r>
          </w:p>
          <w:p w14:paraId="3519FAEC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/inappropriate fulcrum (-2)</w:t>
            </w:r>
          </w:p>
          <w:p w14:paraId="40BC1137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insertion point (-2)</w:t>
            </w:r>
          </w:p>
        </w:tc>
      </w:tr>
      <w:tr w:rsidR="007D79FF" w:rsidRPr="007D79FF" w14:paraId="2FC10FFE" w14:textId="77777777" w:rsidTr="007D79FF">
        <w:trPr>
          <w:trHeight w:val="468"/>
        </w:trPr>
        <w:tc>
          <w:tcPr>
            <w:tcW w:w="3780" w:type="dxa"/>
            <w:vMerge/>
          </w:tcPr>
          <w:p w14:paraId="7044C923" w14:textId="77777777" w:rsidR="007D79FF" w:rsidRPr="007D79FF" w:rsidRDefault="007D79FF" w:rsidP="007D79FF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19E53828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Overall stroke was too weak/ little pull (-2)</w:t>
            </w:r>
          </w:p>
          <w:p w14:paraId="09A81480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Little/no overlapping stroke/not continuous (-2)</w:t>
            </w:r>
          </w:p>
          <w:p w14:paraId="10272E4C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going interproximally (-2)</w:t>
            </w:r>
          </w:p>
          <w:p w14:paraId="4A27CB23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enough rolling of the tip of the instrument (-2)</w:t>
            </w:r>
          </w:p>
          <w:p w14:paraId="73A8DA06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strument adaptation is too open or too closed (-2)</w:t>
            </w:r>
          </w:p>
        </w:tc>
      </w:tr>
      <w:tr w:rsidR="007D79FF" w:rsidRPr="007D79FF" w14:paraId="4DA898B2" w14:textId="77777777" w:rsidTr="007D79FF">
        <w:trPr>
          <w:trHeight w:val="291"/>
        </w:trPr>
        <w:tc>
          <w:tcPr>
            <w:tcW w:w="3780" w:type="dxa"/>
            <w:vMerge/>
          </w:tcPr>
          <w:p w14:paraId="1C8F47D6" w14:textId="77777777" w:rsidR="007D79FF" w:rsidRPr="007D79FF" w:rsidRDefault="007D79FF" w:rsidP="007D79FF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3FC397F0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Other comments</w:t>
            </w:r>
          </w:p>
        </w:tc>
      </w:tr>
      <w:tr w:rsidR="007D79FF" w:rsidRPr="007D79FF" w14:paraId="2F871195" w14:textId="77777777" w:rsidTr="007D79FF">
        <w:trPr>
          <w:trHeight w:val="255"/>
        </w:trPr>
        <w:tc>
          <w:tcPr>
            <w:tcW w:w="9290" w:type="dxa"/>
            <w:gridSpan w:val="2"/>
          </w:tcPr>
          <w:p w14:paraId="57F6BB94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>Gracey 13/14 (20 points)</w:t>
            </w:r>
          </w:p>
        </w:tc>
      </w:tr>
      <w:tr w:rsidR="007D79FF" w:rsidRPr="007D79FF" w14:paraId="5C9788EA" w14:textId="77777777" w:rsidTr="007D79FF">
        <w:trPr>
          <w:trHeight w:val="468"/>
        </w:trPr>
        <w:tc>
          <w:tcPr>
            <w:tcW w:w="3780" w:type="dxa"/>
            <w:vMerge w:val="restart"/>
          </w:tcPr>
          <w:p w14:paraId="6BBA3B6C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eastAsia="en-US"/>
              </w:rPr>
              <w:t>Critical Failure</w:t>
            </w:r>
          </w:p>
          <w:p w14:paraId="62868436" w14:textId="77777777" w:rsidR="007D79FF" w:rsidRPr="007D79FF" w:rsidRDefault="007D79FF" w:rsidP="007D79FF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instrument used (-20)</w:t>
            </w:r>
          </w:p>
          <w:p w14:paraId="5D8AEDB2" w14:textId="77777777" w:rsidR="007D79FF" w:rsidRPr="007D79FF" w:rsidRDefault="007D79FF" w:rsidP="007D79FF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working end used (-20)</w:t>
            </w:r>
          </w:p>
          <w:p w14:paraId="35CDBCF3" w14:textId="77777777" w:rsidR="007D79FF" w:rsidRPr="007D79FF" w:rsidRDefault="007D79FF" w:rsidP="007D79FF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Using the instrument on the mesial surface of the tooth (-20)</w:t>
            </w:r>
          </w:p>
          <w:p w14:paraId="30D696B6" w14:textId="77777777" w:rsidR="007D79FF" w:rsidRPr="007D79FF" w:rsidRDefault="007D79FF" w:rsidP="007D79FF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aling “backwards” (-20)</w:t>
            </w:r>
          </w:p>
          <w:p w14:paraId="33609531" w14:textId="77777777" w:rsidR="007D79FF" w:rsidRPr="007D79FF" w:rsidRDefault="007D79FF" w:rsidP="007D79FF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performed on the palatal side (-10)</w:t>
            </w:r>
          </w:p>
          <w:p w14:paraId="1B4840CF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3DEB0E08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appropriate pen grasp (-2)</w:t>
            </w:r>
          </w:p>
          <w:p w14:paraId="7D8611A8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/inappropriate fulcrum (-2)</w:t>
            </w:r>
          </w:p>
          <w:p w14:paraId="1B60688C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insertion point (-2)</w:t>
            </w:r>
          </w:p>
        </w:tc>
      </w:tr>
      <w:tr w:rsidR="007D79FF" w:rsidRPr="007D79FF" w14:paraId="5810F164" w14:textId="77777777" w:rsidTr="007D79FF">
        <w:trPr>
          <w:trHeight w:val="468"/>
        </w:trPr>
        <w:tc>
          <w:tcPr>
            <w:tcW w:w="3780" w:type="dxa"/>
            <w:vMerge/>
          </w:tcPr>
          <w:p w14:paraId="3C6C72D7" w14:textId="77777777" w:rsidR="007D79FF" w:rsidRPr="007D79FF" w:rsidRDefault="007D79FF" w:rsidP="007D79FF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277E8949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Overall stroke was too weak/ little pull (-2)</w:t>
            </w:r>
          </w:p>
          <w:p w14:paraId="3C656D91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Little/no overlapping stroke/not continuous (-2)</w:t>
            </w:r>
          </w:p>
          <w:p w14:paraId="1A29286C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going interproximally (-2)</w:t>
            </w:r>
          </w:p>
          <w:p w14:paraId="38007B6C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enough rolling of the tip of the instrument (-2)</w:t>
            </w:r>
          </w:p>
          <w:p w14:paraId="058B9CF4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strument adaptation is too open or too closed (-2)</w:t>
            </w:r>
          </w:p>
        </w:tc>
      </w:tr>
      <w:tr w:rsidR="007D79FF" w:rsidRPr="007D79FF" w14:paraId="52E4AFA2" w14:textId="77777777" w:rsidTr="007D79FF">
        <w:trPr>
          <w:trHeight w:val="309"/>
        </w:trPr>
        <w:tc>
          <w:tcPr>
            <w:tcW w:w="3780" w:type="dxa"/>
            <w:vMerge/>
          </w:tcPr>
          <w:p w14:paraId="1D095E60" w14:textId="77777777" w:rsidR="007D79FF" w:rsidRPr="007D79FF" w:rsidRDefault="007D79FF" w:rsidP="007D79FF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0B764293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Other comments</w:t>
            </w:r>
          </w:p>
        </w:tc>
      </w:tr>
      <w:tr w:rsidR="007D79FF" w:rsidRPr="007D79FF" w14:paraId="768EBA2F" w14:textId="77777777" w:rsidTr="007D79FF">
        <w:trPr>
          <w:trHeight w:val="238"/>
        </w:trPr>
        <w:tc>
          <w:tcPr>
            <w:tcW w:w="9290" w:type="dxa"/>
            <w:gridSpan w:val="2"/>
          </w:tcPr>
          <w:p w14:paraId="2A32B677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US"/>
              </w:rPr>
              <w:t>Universal Columbia 13/14 (20 points)</w:t>
            </w:r>
          </w:p>
        </w:tc>
      </w:tr>
      <w:tr w:rsidR="007D79FF" w:rsidRPr="007D79FF" w14:paraId="6EA639F3" w14:textId="77777777" w:rsidTr="007D79FF">
        <w:trPr>
          <w:trHeight w:val="468"/>
        </w:trPr>
        <w:tc>
          <w:tcPr>
            <w:tcW w:w="3780" w:type="dxa"/>
            <w:vMerge w:val="restart"/>
          </w:tcPr>
          <w:p w14:paraId="5C899DCD" w14:textId="77777777" w:rsidR="007D79FF" w:rsidRPr="007D79FF" w:rsidRDefault="007D79FF" w:rsidP="00D76F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  <w:lang w:eastAsia="en-US"/>
              </w:rPr>
              <w:t>Critical Failure</w:t>
            </w:r>
          </w:p>
          <w:p w14:paraId="26779DB6" w14:textId="77777777" w:rsidR="007D79FF" w:rsidRPr="007D79FF" w:rsidRDefault="007D79FF" w:rsidP="007D79FF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instrument used (-20)</w:t>
            </w:r>
          </w:p>
          <w:p w14:paraId="55EA1998" w14:textId="77777777" w:rsidR="007D79FF" w:rsidRPr="007D79FF" w:rsidRDefault="007D79FF" w:rsidP="007D79FF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working end used (-20)</w:t>
            </w:r>
          </w:p>
          <w:p w14:paraId="10E4CB31" w14:textId="77777777" w:rsidR="007D79FF" w:rsidRPr="007D79FF" w:rsidRDefault="007D79FF" w:rsidP="007D79FF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Flipping the instrument on the same tooth surface (-20)</w:t>
            </w:r>
          </w:p>
          <w:p w14:paraId="3453CAA7" w14:textId="77777777" w:rsidR="007D79FF" w:rsidRPr="007D79FF" w:rsidRDefault="007D79FF" w:rsidP="007D79FF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aling only the half surface on the tooth (-20)</w:t>
            </w:r>
          </w:p>
          <w:p w14:paraId="0D9236D2" w14:textId="77777777" w:rsidR="007D79FF" w:rsidRPr="007D79FF" w:rsidRDefault="007D79FF" w:rsidP="007D79FF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Scaling “backwards” (-20)</w:t>
            </w:r>
          </w:p>
          <w:p w14:paraId="3D4DDB13" w14:textId="77777777" w:rsidR="007D79FF" w:rsidRPr="007D79FF" w:rsidRDefault="007D79FF" w:rsidP="007D79FF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performed on the palatal side (-10)</w:t>
            </w:r>
          </w:p>
        </w:tc>
        <w:tc>
          <w:tcPr>
            <w:tcW w:w="5510" w:type="dxa"/>
          </w:tcPr>
          <w:p w14:paraId="6EDA3800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appropriate pen grasp (-2)</w:t>
            </w:r>
          </w:p>
          <w:p w14:paraId="44A33882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/inappropriate fulcrum (-2)</w:t>
            </w:r>
          </w:p>
          <w:p w14:paraId="44BBAB44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correct insertion point (-2)</w:t>
            </w:r>
          </w:p>
        </w:tc>
      </w:tr>
      <w:tr w:rsidR="007D79FF" w:rsidRPr="007D79FF" w14:paraId="459FD372" w14:textId="77777777" w:rsidTr="007D79FF">
        <w:trPr>
          <w:trHeight w:val="468"/>
        </w:trPr>
        <w:tc>
          <w:tcPr>
            <w:tcW w:w="3780" w:type="dxa"/>
            <w:vMerge/>
          </w:tcPr>
          <w:p w14:paraId="7A0A0ED8" w14:textId="77777777" w:rsidR="007D79FF" w:rsidRPr="007D79FF" w:rsidRDefault="007D79FF" w:rsidP="007D79FF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6EE86023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Overall stroke was too weak/ little pull (-2)</w:t>
            </w:r>
          </w:p>
          <w:p w14:paraId="63BD1FAA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Little/no overlapping stroke/not continuous (-2)</w:t>
            </w:r>
          </w:p>
          <w:p w14:paraId="6974ADD3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going interproximally (-2)</w:t>
            </w:r>
          </w:p>
          <w:p w14:paraId="3C3D552A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ot enough rolling of the tip of the instrument (-2)</w:t>
            </w:r>
          </w:p>
          <w:p w14:paraId="17F8FA1C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strument adaptation is too open or too closed (-2)</w:t>
            </w:r>
          </w:p>
        </w:tc>
      </w:tr>
      <w:tr w:rsidR="007D79FF" w:rsidRPr="007D79FF" w14:paraId="672FBD11" w14:textId="77777777" w:rsidTr="007D79FF">
        <w:trPr>
          <w:trHeight w:val="283"/>
        </w:trPr>
        <w:tc>
          <w:tcPr>
            <w:tcW w:w="3780" w:type="dxa"/>
            <w:vMerge/>
          </w:tcPr>
          <w:p w14:paraId="1F7F9D00" w14:textId="77777777" w:rsidR="007D79FF" w:rsidRPr="007D79FF" w:rsidRDefault="007D79FF" w:rsidP="007D79FF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10" w:type="dxa"/>
          </w:tcPr>
          <w:p w14:paraId="7DB6C1A4" w14:textId="77777777" w:rsidR="007D79FF" w:rsidRPr="007D79FF" w:rsidRDefault="007D79FF" w:rsidP="007D79FF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D79FF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Other comments</w:t>
            </w:r>
          </w:p>
        </w:tc>
      </w:tr>
    </w:tbl>
    <w:p w14:paraId="2D752532" w14:textId="77777777" w:rsidR="007D79FF" w:rsidRPr="007D79FF" w:rsidRDefault="007D79FF" w:rsidP="007D79F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548394D" w14:textId="77777777" w:rsidR="000710E5" w:rsidRPr="007D79FF" w:rsidRDefault="000710E5" w:rsidP="007D79FF">
      <w:pPr>
        <w:rPr>
          <w:rFonts w:ascii="Times New Roman" w:hAnsi="Times New Roman" w:cs="Times New Roman"/>
        </w:rPr>
      </w:pPr>
    </w:p>
    <w:sectPr w:rsidR="000710E5" w:rsidRPr="007D7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6B0FD3"/>
    <w:multiLevelType w:val="hybridMultilevel"/>
    <w:tmpl w:val="4F304776"/>
    <w:lvl w:ilvl="0" w:tplc="7BE6A5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036707"/>
    <w:multiLevelType w:val="hybridMultilevel"/>
    <w:tmpl w:val="E10AB766"/>
    <w:lvl w:ilvl="0" w:tplc="C3D68E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FF20BE"/>
    <w:multiLevelType w:val="hybridMultilevel"/>
    <w:tmpl w:val="712624C4"/>
    <w:lvl w:ilvl="0" w:tplc="DD52252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5B3235"/>
    <w:multiLevelType w:val="hybridMultilevel"/>
    <w:tmpl w:val="6EAAEAA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8B594C"/>
    <w:multiLevelType w:val="hybridMultilevel"/>
    <w:tmpl w:val="7A98AD44"/>
    <w:lvl w:ilvl="0" w:tplc="258E3D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E7F01BE"/>
    <w:multiLevelType w:val="hybridMultilevel"/>
    <w:tmpl w:val="7D324592"/>
    <w:lvl w:ilvl="0" w:tplc="FD3C8F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12230A1"/>
    <w:multiLevelType w:val="hybridMultilevel"/>
    <w:tmpl w:val="80B4136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B92210C"/>
    <w:multiLevelType w:val="hybridMultilevel"/>
    <w:tmpl w:val="0B8AF75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5CE3FA7"/>
    <w:multiLevelType w:val="hybridMultilevel"/>
    <w:tmpl w:val="07221D8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79652768">
    <w:abstractNumId w:val="4"/>
  </w:num>
  <w:num w:numId="2" w16cid:durableId="861480987">
    <w:abstractNumId w:val="0"/>
  </w:num>
  <w:num w:numId="3" w16cid:durableId="1014963894">
    <w:abstractNumId w:val="1"/>
  </w:num>
  <w:num w:numId="4" w16cid:durableId="53285952">
    <w:abstractNumId w:val="5"/>
  </w:num>
  <w:num w:numId="5" w16cid:durableId="2003311958">
    <w:abstractNumId w:val="7"/>
  </w:num>
  <w:num w:numId="6" w16cid:durableId="2027170062">
    <w:abstractNumId w:val="2"/>
  </w:num>
  <w:num w:numId="7" w16cid:durableId="2051687707">
    <w:abstractNumId w:val="6"/>
  </w:num>
  <w:num w:numId="8" w16cid:durableId="211844159">
    <w:abstractNumId w:val="8"/>
  </w:num>
  <w:num w:numId="9" w16cid:durableId="4063401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9FF"/>
    <w:rsid w:val="000710E5"/>
    <w:rsid w:val="00192DA7"/>
    <w:rsid w:val="003339B0"/>
    <w:rsid w:val="003B7834"/>
    <w:rsid w:val="007D79FF"/>
    <w:rsid w:val="008D56E5"/>
    <w:rsid w:val="00DC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5538"/>
  <w15:chartTrackingRefBased/>
  <w15:docId w15:val="{CE0643DD-F961-46BD-A889-1DA7DF33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9FF"/>
  </w:style>
  <w:style w:type="paragraph" w:styleId="Heading1">
    <w:name w:val="heading 1"/>
    <w:basedOn w:val="Normal"/>
    <w:next w:val="Normal"/>
    <w:link w:val="Heading1Char"/>
    <w:uiPriority w:val="9"/>
    <w:qFormat/>
    <w:rsid w:val="007D79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9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9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9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9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9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9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9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9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9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9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9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9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9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9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9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9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9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9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9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9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9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9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9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9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9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9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9FF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7D79F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7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79F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Se-Lim</dc:creator>
  <cp:keywords/>
  <dc:description/>
  <cp:lastModifiedBy>Oh, Se-Lim</cp:lastModifiedBy>
  <cp:revision>2</cp:revision>
  <dcterms:created xsi:type="dcterms:W3CDTF">2024-11-17T16:19:00Z</dcterms:created>
  <dcterms:modified xsi:type="dcterms:W3CDTF">2024-11-26T15:14:00Z</dcterms:modified>
</cp:coreProperties>
</file>